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7A1B" w14:textId="5BE2C85B" w:rsidR="691F7627" w:rsidRPr="00035467" w:rsidRDefault="691F7627" w:rsidP="00C675DA">
      <w:pPr>
        <w:spacing w:line="480" w:lineRule="auto"/>
        <w:jc w:val="center"/>
        <w:rPr>
          <w:rFonts w:cstheme="minorHAnsi"/>
        </w:rPr>
      </w:pPr>
      <w:r w:rsidRPr="00035467">
        <w:rPr>
          <w:rFonts w:eastAsia="Calibri" w:cstheme="minorHAnsi"/>
          <w:b/>
          <w:bCs/>
        </w:rPr>
        <w:t>How the COVID-19 pandemic affected young people’s mental health and wellbeing in the UK: A qualitative study</w:t>
      </w:r>
    </w:p>
    <w:p w14:paraId="1627FBE8" w14:textId="0A143BA3" w:rsidR="00340A82" w:rsidRDefault="00340A82" w:rsidP="003573A1">
      <w:pPr>
        <w:spacing w:after="120" w:line="480" w:lineRule="auto"/>
        <w:jc w:val="center"/>
        <w:rPr>
          <w:rFonts w:cstheme="minorHAnsi"/>
          <w:b/>
          <w:bCs/>
        </w:rPr>
      </w:pPr>
      <w:r w:rsidRPr="00035467">
        <w:rPr>
          <w:rFonts w:cstheme="minorHAnsi"/>
          <w:b/>
          <w:bCs/>
        </w:rPr>
        <w:t>Electronic Supplementary Materials</w:t>
      </w:r>
    </w:p>
    <w:p w14:paraId="02B39F57" w14:textId="7CD9D295" w:rsidR="59AEFE2B" w:rsidRPr="003F2FDF" w:rsidRDefault="003F2FDF" w:rsidP="003F2FDF">
      <w:pPr>
        <w:spacing w:line="276" w:lineRule="auto"/>
        <w:rPr>
          <w:rFonts w:cstheme="minorHAnsi"/>
          <w:b/>
          <w:bCs/>
        </w:rPr>
      </w:pPr>
      <w:r w:rsidRPr="003F2FDF">
        <w:rPr>
          <w:rFonts w:cstheme="minorHAnsi"/>
          <w:b/>
          <w:bCs/>
        </w:rPr>
        <w:t>I</w:t>
      </w:r>
      <w:r w:rsidR="00941AD9" w:rsidRPr="003F2FDF">
        <w:rPr>
          <w:rFonts w:cstheme="minorHAnsi"/>
          <w:b/>
          <w:bCs/>
        </w:rPr>
        <w:t xml:space="preserve">ndicative </w:t>
      </w:r>
      <w:r w:rsidR="59AEFE2B" w:rsidRPr="003F2FDF">
        <w:rPr>
          <w:rFonts w:cstheme="minorHAnsi"/>
          <w:b/>
          <w:bCs/>
        </w:rPr>
        <w:t xml:space="preserve">Topic </w:t>
      </w:r>
      <w:r w:rsidR="00111AC9" w:rsidRPr="003F2FDF">
        <w:rPr>
          <w:rFonts w:cstheme="minorHAnsi"/>
          <w:b/>
          <w:bCs/>
        </w:rPr>
        <w:t>G</w:t>
      </w:r>
      <w:r w:rsidR="59AEFE2B" w:rsidRPr="003F2FDF">
        <w:rPr>
          <w:rFonts w:cstheme="minorHAnsi"/>
          <w:b/>
          <w:bCs/>
        </w:rPr>
        <w:t>uide</w:t>
      </w:r>
      <w:r w:rsidR="00C7119F" w:rsidRPr="003F2FDF">
        <w:rPr>
          <w:rFonts w:cstheme="minorHAnsi"/>
          <w:b/>
          <w:bCs/>
        </w:rPr>
        <w:tab/>
      </w:r>
    </w:p>
    <w:p w14:paraId="5328DF3E" w14:textId="77777777" w:rsidR="00ED0A7D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have the last few months during the pandemic been for you? </w:t>
      </w:r>
    </w:p>
    <w:p w14:paraId="16209679" w14:textId="77777777" w:rsidR="00ED0A7D" w:rsidRPr="00035467" w:rsidRDefault="00962ED7" w:rsidP="00F23735">
      <w:pPr>
        <w:pStyle w:val="ListParagraph"/>
        <w:numPr>
          <w:ilvl w:val="0"/>
          <w:numId w:val="21"/>
        </w:numPr>
        <w:spacing w:after="0" w:line="240" w:lineRule="auto"/>
        <w:rPr>
          <w:rStyle w:val="normaltextrun"/>
          <w:rFonts w:cstheme="minorHAnsi"/>
        </w:rPr>
      </w:pPr>
      <w:r w:rsidRPr="00035467">
        <w:rPr>
          <w:rStyle w:val="normaltextrun"/>
          <w:rFonts w:cstheme="minorHAnsi"/>
        </w:rPr>
        <w:t xml:space="preserve">How have things changed for you and your family? </w:t>
      </w:r>
    </w:p>
    <w:p w14:paraId="5A8201A5" w14:textId="69975D50" w:rsidR="00962ED7" w:rsidRPr="00035467" w:rsidRDefault="00F23735" w:rsidP="00F23735">
      <w:pPr>
        <w:pStyle w:val="ListParagraph"/>
        <w:numPr>
          <w:ilvl w:val="1"/>
          <w:numId w:val="21"/>
        </w:numPr>
        <w:spacing w:after="0" w:line="240" w:lineRule="auto"/>
        <w:rPr>
          <w:rStyle w:val="eop"/>
          <w:rFonts w:cstheme="minorHAnsi"/>
        </w:rPr>
      </w:pPr>
      <w:r w:rsidRPr="00035467">
        <w:rPr>
          <w:rStyle w:val="normaltextrun"/>
          <w:rFonts w:cstheme="minorHAnsi"/>
        </w:rPr>
        <w:t>P</w:t>
      </w:r>
      <w:r w:rsidR="00962ED7" w:rsidRPr="00035467">
        <w:rPr>
          <w:rStyle w:val="normaltextrun"/>
          <w:rFonts w:cstheme="minorHAnsi"/>
        </w:rPr>
        <w:t>rompt for family/peer relationships, wellbeing/health, education/school, activities</w:t>
      </w:r>
      <w:r w:rsidR="00962ED7" w:rsidRPr="00035467">
        <w:rPr>
          <w:rStyle w:val="eop"/>
          <w:rFonts w:cstheme="minorHAnsi"/>
        </w:rPr>
        <w:t> </w:t>
      </w:r>
    </w:p>
    <w:p w14:paraId="4885F0A1" w14:textId="77777777" w:rsidR="00962ED7" w:rsidRPr="00035467" w:rsidRDefault="00962ED7" w:rsidP="00F23735">
      <w:pPr>
        <w:pStyle w:val="paragraph"/>
        <w:numPr>
          <w:ilvl w:val="1"/>
          <w:numId w:val="2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things have you enjoyed/appreciated/found easier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13740B4" w14:textId="2FB25AB0" w:rsidR="00962ED7" w:rsidRPr="00035467" w:rsidRDefault="00962ED7" w:rsidP="00F23735">
      <w:pPr>
        <w:pStyle w:val="paragraph"/>
        <w:numPr>
          <w:ilvl w:val="1"/>
          <w:numId w:val="2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have you found difficult/challenging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43DCE05" w14:textId="1821BBA3" w:rsidR="59AEFE2B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were you affected by </w:t>
      </w:r>
      <w:r w:rsidR="002F00CB" w:rsidRPr="00035467">
        <w:rPr>
          <w:rFonts w:cstheme="minorHAnsi"/>
        </w:rPr>
        <w:t xml:space="preserve">lockdown and </w:t>
      </w:r>
      <w:r w:rsidRPr="00035467">
        <w:rPr>
          <w:rFonts w:cstheme="minorHAnsi"/>
        </w:rPr>
        <w:t xml:space="preserve">schools closing in March? </w:t>
      </w:r>
    </w:p>
    <w:p w14:paraId="1F6B830B" w14:textId="7D0785AD" w:rsidR="59AEFE2B" w:rsidRPr="00035467" w:rsidRDefault="59AEFE2B" w:rsidP="00EC3175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>What did you think</w:t>
      </w:r>
      <w:r w:rsidR="00E756A0" w:rsidRPr="00035467">
        <w:rPr>
          <w:rFonts w:cstheme="minorHAnsi"/>
        </w:rPr>
        <w:t>, h</w:t>
      </w:r>
      <w:r w:rsidRPr="00035467">
        <w:rPr>
          <w:rFonts w:cstheme="minorHAnsi"/>
        </w:rPr>
        <w:t xml:space="preserve">ow did you feel? </w:t>
      </w:r>
    </w:p>
    <w:p w14:paraId="0A170B36" w14:textId="16171E80" w:rsidR="59AEFE2B" w:rsidRPr="00035467" w:rsidRDefault="59AEFE2B" w:rsidP="00F23735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this affect interactions with your family? </w:t>
      </w:r>
    </w:p>
    <w:p w14:paraId="6E22D6CB" w14:textId="3D6E04D3" w:rsidR="59AEFE2B" w:rsidRPr="00035467" w:rsidRDefault="59AEFE2B" w:rsidP="002F00CB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What changes did you experience in family dynamics, emotions, arguments etc…? </w:t>
      </w:r>
    </w:p>
    <w:p w14:paraId="646482EF" w14:textId="548F1D7A" w:rsidR="00F56BB8" w:rsidRPr="00035467" w:rsidRDefault="00F56BB8" w:rsidP="00481010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you keep in contact with friends/family over lockdown? Did this influence how you felt about being at home? </w:t>
      </w:r>
    </w:p>
    <w:p w14:paraId="2C58C61E" w14:textId="1FBF0539" w:rsidR="59AEFE2B" w:rsidRPr="00035467" w:rsidRDefault="002F00CB" w:rsidP="002F00CB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>A</w:t>
      </w:r>
      <w:r w:rsidR="59AEFE2B" w:rsidRPr="00035467">
        <w:rPr>
          <w:rFonts w:cstheme="minorHAnsi"/>
        </w:rPr>
        <w:t xml:space="preserve">ny changes over time in how you felt about it? </w:t>
      </w:r>
    </w:p>
    <w:p w14:paraId="115403DD" w14:textId="26391835" w:rsidR="59AEFE2B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you feel about some children returning to school in June? </w:t>
      </w:r>
    </w:p>
    <w:p w14:paraId="451C2DD4" w14:textId="1AE12233" w:rsidR="59AEFE2B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When were you first able to meet up with someone outside of your family/home bubble? </w:t>
      </w:r>
    </w:p>
    <w:p w14:paraId="5E97F527" w14:textId="474E1E36" w:rsidR="59AEFE2B" w:rsidRPr="00035467" w:rsidRDefault="59AEFE2B" w:rsidP="002F00CB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you feel? </w:t>
      </w:r>
    </w:p>
    <w:p w14:paraId="59EE09F7" w14:textId="447AB2B9" w:rsidR="59AEFE2B" w:rsidRPr="00035467" w:rsidRDefault="59AEFE2B" w:rsidP="002F00CB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Did seeing/meeting/contacting others support you? </w:t>
      </w:r>
    </w:p>
    <w:p w14:paraId="69F351B9" w14:textId="2D493B80" w:rsidR="59AEFE2B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ave you returned to school? </w:t>
      </w:r>
    </w:p>
    <w:p w14:paraId="06983E2E" w14:textId="09F0166A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you feel about the return to school? </w:t>
      </w:r>
    </w:p>
    <w:p w14:paraId="3C57D96E" w14:textId="5961C231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What do you think about the return to school? </w:t>
      </w:r>
    </w:p>
    <w:p w14:paraId="193749F2" w14:textId="3201A64B" w:rsidR="59AEFE2B" w:rsidRPr="00035467" w:rsidRDefault="59AEFE2B" w:rsidP="00F23735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ow did you feel about the second lockdown? </w:t>
      </w:r>
    </w:p>
    <w:p w14:paraId="76A47E83" w14:textId="482BDD6C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Have things changed at home? School? </w:t>
      </w:r>
    </w:p>
    <w:p w14:paraId="5AC847CF" w14:textId="7C6A329D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>Did you keep in touch with friends?</w:t>
      </w:r>
    </w:p>
    <w:p w14:paraId="58835CE9" w14:textId="72A7F751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What are your fears? </w:t>
      </w:r>
    </w:p>
    <w:p w14:paraId="280A704F" w14:textId="48945440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What are your hopes? </w:t>
      </w:r>
    </w:p>
    <w:p w14:paraId="23CF2F0A" w14:textId="419FF718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 xml:space="preserve">Can you see positives in this second lockdown? </w:t>
      </w:r>
    </w:p>
    <w:p w14:paraId="2A6420D1" w14:textId="266B6853" w:rsidR="59AEFE2B" w:rsidRPr="00035467" w:rsidRDefault="59AEFE2B" w:rsidP="00F56BB8">
      <w:pPr>
        <w:pStyle w:val="ListParagraph"/>
        <w:numPr>
          <w:ilvl w:val="1"/>
          <w:numId w:val="21"/>
        </w:numPr>
        <w:spacing w:after="0" w:line="240" w:lineRule="auto"/>
        <w:rPr>
          <w:rFonts w:cstheme="minorHAnsi"/>
        </w:rPr>
      </w:pPr>
      <w:r w:rsidRPr="00035467">
        <w:rPr>
          <w:rFonts w:cstheme="minorHAnsi"/>
        </w:rPr>
        <w:t>How do your emotions differ compared to the first lockdown?</w:t>
      </w:r>
    </w:p>
    <w:p w14:paraId="6FC19AC2" w14:textId="3206B302" w:rsidR="00962ED7" w:rsidRPr="00035467" w:rsidRDefault="00962ED7" w:rsidP="00D04D2A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Are there things have helped you cope through this time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15AFF48" w14:textId="77777777" w:rsidR="00962ED7" w:rsidRPr="00035467" w:rsidRDefault="00962ED7" w:rsidP="00D04D2A">
      <w:pPr>
        <w:pStyle w:val="paragraph"/>
        <w:numPr>
          <w:ilvl w:val="1"/>
          <w:numId w:val="39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things? From where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B006245" w14:textId="77777777" w:rsidR="00962ED7" w:rsidRPr="00035467" w:rsidRDefault="00962ED7" w:rsidP="00D04D2A">
      <w:pPr>
        <w:pStyle w:val="paragraph"/>
        <w:numPr>
          <w:ilvl w:val="1"/>
          <w:numId w:val="39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Are there things that you have felt you have needed support for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CD8FE2A" w14:textId="77777777" w:rsidR="00962ED7" w:rsidRPr="00035467" w:rsidRDefault="00962ED7" w:rsidP="00D04D2A">
      <w:pPr>
        <w:pStyle w:val="paragraph"/>
        <w:numPr>
          <w:ilvl w:val="1"/>
          <w:numId w:val="39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support have you/would you have found helpful? From where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B9B4A48" w14:textId="77777777" w:rsidR="00962ED7" w:rsidRPr="00035467" w:rsidRDefault="00962ED7" w:rsidP="00D04D2A">
      <w:pPr>
        <w:pStyle w:val="paragraph"/>
        <w:numPr>
          <w:ilvl w:val="0"/>
          <w:numId w:val="39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things have been unhelpful? Where have these come from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F7D6866" w14:textId="15E208B3" w:rsidR="00962ED7" w:rsidRPr="00035467" w:rsidRDefault="00962ED7" w:rsidP="00D04D2A">
      <w:pPr>
        <w:pStyle w:val="paragraph"/>
        <w:numPr>
          <w:ilvl w:val="0"/>
          <w:numId w:val="39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Looking to the future, are there things over the next few months that you think might make life easier or more difficult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91AEC64" w14:textId="77777777" w:rsidR="00962ED7" w:rsidRPr="00035467" w:rsidRDefault="00962ED7" w:rsidP="00D04D2A">
      <w:pPr>
        <w:pStyle w:val="paragraph"/>
        <w:numPr>
          <w:ilvl w:val="1"/>
          <w:numId w:val="43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If difficult, what would help you cope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8EBA248" w14:textId="77777777" w:rsidR="00962ED7" w:rsidRPr="00035467" w:rsidRDefault="00962ED7" w:rsidP="00D04D2A">
      <w:pPr>
        <w:pStyle w:val="paragraph"/>
        <w:numPr>
          <w:ilvl w:val="0"/>
          <w:numId w:val="43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If we were in a similar situation again in the future, what would you like to be done differently- either by yourself or other members of your family, or people and organisations around you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2BD51A4" w14:textId="77777777" w:rsidR="00962ED7" w:rsidRPr="00035467" w:rsidRDefault="00962ED7" w:rsidP="00D04D2A">
      <w:pPr>
        <w:pStyle w:val="paragraph"/>
        <w:numPr>
          <w:ilvl w:val="0"/>
          <w:numId w:val="43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What would you tell another young person going into this situation?</w:t>
      </w:r>
      <w:r w:rsidRPr="00035467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68144A3" w14:textId="35E68EB6" w:rsidR="1F687CE5" w:rsidRPr="00035467" w:rsidRDefault="00962ED7" w:rsidP="00E8248D">
      <w:pPr>
        <w:pStyle w:val="paragraph"/>
        <w:numPr>
          <w:ilvl w:val="0"/>
          <w:numId w:val="43"/>
        </w:numPr>
        <w:spacing w:before="0" w:beforeAutospacing="0" w:after="0" w:afterAutospacing="0"/>
        <w:textAlignment w:val="baseline"/>
      </w:pPr>
      <w:r w:rsidRPr="00035467">
        <w:rPr>
          <w:rStyle w:val="normaltextrun"/>
          <w:rFonts w:asciiTheme="minorHAnsi" w:hAnsiTheme="minorHAnsi" w:cstheme="minorHAnsi"/>
          <w:sz w:val="22"/>
          <w:szCs w:val="22"/>
        </w:rPr>
        <w:t>Is there anything else that you wanted to talk about?</w:t>
      </w:r>
    </w:p>
    <w:sectPr w:rsidR="1F687CE5" w:rsidRPr="00035467" w:rsidSect="004F2775">
      <w:headerReference w:type="even" r:id="rId11"/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05A1B" w14:textId="77777777" w:rsidR="0089789E" w:rsidRDefault="0089789E" w:rsidP="003573A1">
      <w:pPr>
        <w:spacing w:after="0" w:line="240" w:lineRule="auto"/>
      </w:pPr>
      <w:r>
        <w:separator/>
      </w:r>
    </w:p>
  </w:endnote>
  <w:endnote w:type="continuationSeparator" w:id="0">
    <w:p w14:paraId="382F2127" w14:textId="77777777" w:rsidR="0089789E" w:rsidRDefault="0089789E" w:rsidP="00357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0C702" w14:textId="77777777" w:rsidR="0089789E" w:rsidRDefault="0089789E" w:rsidP="003573A1">
      <w:pPr>
        <w:spacing w:after="0" w:line="240" w:lineRule="auto"/>
      </w:pPr>
      <w:r>
        <w:separator/>
      </w:r>
    </w:p>
  </w:footnote>
  <w:footnote w:type="continuationSeparator" w:id="0">
    <w:p w14:paraId="0870D76E" w14:textId="77777777" w:rsidR="0089789E" w:rsidRDefault="0089789E" w:rsidP="00357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9411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C4C731" w14:textId="4454DAF3" w:rsidR="003573A1" w:rsidRDefault="003573A1" w:rsidP="001769A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98D8DF" w14:textId="77777777" w:rsidR="003573A1" w:rsidRDefault="003573A1" w:rsidP="003573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</w:rPr>
      <w:id w:val="21376814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CE28AD" w14:textId="623032B7" w:rsidR="003573A1" w:rsidRPr="00E8248D" w:rsidRDefault="003573A1" w:rsidP="001769A1">
        <w:pPr>
          <w:pStyle w:val="Header"/>
          <w:framePr w:wrap="none" w:vAnchor="text" w:hAnchor="margin" w:xAlign="right" w:y="1"/>
          <w:rPr>
            <w:rStyle w:val="PageNumber"/>
            <w:rFonts w:cstheme="minorHAnsi"/>
          </w:rPr>
        </w:pPr>
        <w:r w:rsidRPr="00E8248D">
          <w:rPr>
            <w:rStyle w:val="PageNumber"/>
            <w:rFonts w:cstheme="minorHAnsi"/>
          </w:rPr>
          <w:fldChar w:fldCharType="begin"/>
        </w:r>
        <w:r w:rsidRPr="00E8248D">
          <w:rPr>
            <w:rStyle w:val="PageNumber"/>
            <w:rFonts w:cstheme="minorHAnsi"/>
          </w:rPr>
          <w:instrText xml:space="preserve"> PAGE </w:instrText>
        </w:r>
        <w:r w:rsidRPr="00E8248D">
          <w:rPr>
            <w:rStyle w:val="PageNumber"/>
            <w:rFonts w:cstheme="minorHAnsi"/>
          </w:rPr>
          <w:fldChar w:fldCharType="separate"/>
        </w:r>
        <w:r w:rsidRPr="00E8248D">
          <w:rPr>
            <w:rStyle w:val="PageNumber"/>
            <w:rFonts w:cstheme="minorHAnsi"/>
            <w:noProof/>
          </w:rPr>
          <w:t>1</w:t>
        </w:r>
        <w:r w:rsidRPr="00E8248D">
          <w:rPr>
            <w:rStyle w:val="PageNumber"/>
            <w:rFonts w:cstheme="minorHAnsi"/>
          </w:rPr>
          <w:fldChar w:fldCharType="end"/>
        </w:r>
      </w:p>
    </w:sdtContent>
  </w:sdt>
  <w:p w14:paraId="60EC2ED9" w14:textId="77777777" w:rsidR="003573A1" w:rsidRPr="00E8248D" w:rsidRDefault="003573A1" w:rsidP="003573A1">
    <w:pPr>
      <w:pStyle w:val="Header"/>
      <w:ind w:right="360"/>
      <w:rPr>
        <w:rFonts w:cs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A48"/>
    <w:multiLevelType w:val="hybridMultilevel"/>
    <w:tmpl w:val="F5C08A80"/>
    <w:lvl w:ilvl="0" w:tplc="CEC4D7B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C3077"/>
    <w:multiLevelType w:val="hybridMultilevel"/>
    <w:tmpl w:val="26BE9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D5B92"/>
    <w:multiLevelType w:val="multilevel"/>
    <w:tmpl w:val="80E44682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5121E0"/>
    <w:multiLevelType w:val="multilevel"/>
    <w:tmpl w:val="82E65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D73C08"/>
    <w:multiLevelType w:val="multilevel"/>
    <w:tmpl w:val="5B4040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F2A7DDD"/>
    <w:multiLevelType w:val="multilevel"/>
    <w:tmpl w:val="DCC07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F5D1C85"/>
    <w:multiLevelType w:val="multilevel"/>
    <w:tmpl w:val="AA24C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0052FD7"/>
    <w:multiLevelType w:val="multilevel"/>
    <w:tmpl w:val="F8DEE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3817A59"/>
    <w:multiLevelType w:val="multilevel"/>
    <w:tmpl w:val="E2883B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156B6A26"/>
    <w:multiLevelType w:val="hybridMultilevel"/>
    <w:tmpl w:val="C414EB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7D6C1D"/>
    <w:multiLevelType w:val="hybridMultilevel"/>
    <w:tmpl w:val="DEC6F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702D5"/>
    <w:multiLevelType w:val="multilevel"/>
    <w:tmpl w:val="C8DE85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8A819F5"/>
    <w:multiLevelType w:val="multilevel"/>
    <w:tmpl w:val="0EF06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D503A9C"/>
    <w:multiLevelType w:val="multilevel"/>
    <w:tmpl w:val="55F28912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1F677897"/>
    <w:multiLevelType w:val="multilevel"/>
    <w:tmpl w:val="17184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74E1403"/>
    <w:multiLevelType w:val="multilevel"/>
    <w:tmpl w:val="B19AFF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2A42545A"/>
    <w:multiLevelType w:val="hybridMultilevel"/>
    <w:tmpl w:val="B37651A2"/>
    <w:lvl w:ilvl="0" w:tplc="2BB642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E667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9CF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ECA4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2A1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EA4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0815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580C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9022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C25258"/>
    <w:multiLevelType w:val="multilevel"/>
    <w:tmpl w:val="8960A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D8750AF"/>
    <w:multiLevelType w:val="multilevel"/>
    <w:tmpl w:val="43EE8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DDB669B"/>
    <w:multiLevelType w:val="multilevel"/>
    <w:tmpl w:val="3EF6C3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2F2A2647"/>
    <w:multiLevelType w:val="multilevel"/>
    <w:tmpl w:val="66845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F4D64D9"/>
    <w:multiLevelType w:val="multilevel"/>
    <w:tmpl w:val="659A3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2035C0B"/>
    <w:multiLevelType w:val="multilevel"/>
    <w:tmpl w:val="B76A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7531B55"/>
    <w:multiLevelType w:val="multilevel"/>
    <w:tmpl w:val="7FAC5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9E541AF"/>
    <w:multiLevelType w:val="hybridMultilevel"/>
    <w:tmpl w:val="F4668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EA3D6A"/>
    <w:multiLevelType w:val="multilevel"/>
    <w:tmpl w:val="8B420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D757025"/>
    <w:multiLevelType w:val="multilevel"/>
    <w:tmpl w:val="1162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72E7169"/>
    <w:multiLevelType w:val="hybridMultilevel"/>
    <w:tmpl w:val="28F0ED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B2B633E"/>
    <w:multiLevelType w:val="hybridMultilevel"/>
    <w:tmpl w:val="0F9064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C923C93"/>
    <w:multiLevelType w:val="multilevel"/>
    <w:tmpl w:val="3C9A3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0CC70C3"/>
    <w:multiLevelType w:val="hybridMultilevel"/>
    <w:tmpl w:val="D07231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78F4F19"/>
    <w:multiLevelType w:val="hybridMultilevel"/>
    <w:tmpl w:val="4EB28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B624B4"/>
    <w:multiLevelType w:val="hybridMultilevel"/>
    <w:tmpl w:val="73D08C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9490A56"/>
    <w:multiLevelType w:val="multilevel"/>
    <w:tmpl w:val="67C8F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0BE33B4"/>
    <w:multiLevelType w:val="multilevel"/>
    <w:tmpl w:val="560A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1E852A5"/>
    <w:multiLevelType w:val="hybridMultilevel"/>
    <w:tmpl w:val="7EE82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010E77"/>
    <w:multiLevelType w:val="multilevel"/>
    <w:tmpl w:val="49D84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D7561A7"/>
    <w:multiLevelType w:val="hybridMultilevel"/>
    <w:tmpl w:val="FEF6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C63616"/>
    <w:multiLevelType w:val="multilevel"/>
    <w:tmpl w:val="6ACEC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5161045"/>
    <w:multiLevelType w:val="multilevel"/>
    <w:tmpl w:val="BC8E1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7A84138"/>
    <w:multiLevelType w:val="hybridMultilevel"/>
    <w:tmpl w:val="7012D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047486"/>
    <w:multiLevelType w:val="hybridMultilevel"/>
    <w:tmpl w:val="FD64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593B39"/>
    <w:multiLevelType w:val="hybridMultilevel"/>
    <w:tmpl w:val="89921D06"/>
    <w:lvl w:ilvl="0" w:tplc="CEC4D7B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7EA7F0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ED68C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541A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8EF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EC5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72C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1CE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C4CE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5838506">
    <w:abstractNumId w:val="42"/>
  </w:num>
  <w:num w:numId="2" w16cid:durableId="1096370233">
    <w:abstractNumId w:val="16"/>
  </w:num>
  <w:num w:numId="3" w16cid:durableId="433210480">
    <w:abstractNumId w:val="23"/>
  </w:num>
  <w:num w:numId="4" w16cid:durableId="1949968396">
    <w:abstractNumId w:val="34"/>
  </w:num>
  <w:num w:numId="5" w16cid:durableId="1221404953">
    <w:abstractNumId w:val="6"/>
  </w:num>
  <w:num w:numId="6" w16cid:durableId="1207913047">
    <w:abstractNumId w:val="20"/>
  </w:num>
  <w:num w:numId="7" w16cid:durableId="1105921233">
    <w:abstractNumId w:val="29"/>
  </w:num>
  <w:num w:numId="8" w16cid:durableId="828789874">
    <w:abstractNumId w:val="14"/>
  </w:num>
  <w:num w:numId="9" w16cid:durableId="2136438557">
    <w:abstractNumId w:val="36"/>
  </w:num>
  <w:num w:numId="10" w16cid:durableId="1347757512">
    <w:abstractNumId w:val="38"/>
  </w:num>
  <w:num w:numId="11" w16cid:durableId="1254316145">
    <w:abstractNumId w:val="12"/>
  </w:num>
  <w:num w:numId="12" w16cid:durableId="537864252">
    <w:abstractNumId w:val="25"/>
  </w:num>
  <w:num w:numId="13" w16cid:durableId="1323434020">
    <w:abstractNumId w:val="22"/>
  </w:num>
  <w:num w:numId="14" w16cid:durableId="1507399433">
    <w:abstractNumId w:val="18"/>
  </w:num>
  <w:num w:numId="15" w16cid:durableId="304041955">
    <w:abstractNumId w:val="33"/>
  </w:num>
  <w:num w:numId="16" w16cid:durableId="635642722">
    <w:abstractNumId w:val="17"/>
  </w:num>
  <w:num w:numId="17" w16cid:durableId="1460949389">
    <w:abstractNumId w:val="5"/>
  </w:num>
  <w:num w:numId="18" w16cid:durableId="1117718149">
    <w:abstractNumId w:val="31"/>
  </w:num>
  <w:num w:numId="19" w16cid:durableId="1038311670">
    <w:abstractNumId w:val="10"/>
  </w:num>
  <w:num w:numId="20" w16cid:durableId="525288044">
    <w:abstractNumId w:val="1"/>
  </w:num>
  <w:num w:numId="21" w16cid:durableId="604656982">
    <w:abstractNumId w:val="27"/>
  </w:num>
  <w:num w:numId="22" w16cid:durableId="1582762165">
    <w:abstractNumId w:val="40"/>
  </w:num>
  <w:num w:numId="23" w16cid:durableId="334382943">
    <w:abstractNumId w:val="30"/>
  </w:num>
  <w:num w:numId="24" w16cid:durableId="1722169996">
    <w:abstractNumId w:val="37"/>
  </w:num>
  <w:num w:numId="25" w16cid:durableId="629164755">
    <w:abstractNumId w:val="41"/>
  </w:num>
  <w:num w:numId="26" w16cid:durableId="2076584963">
    <w:abstractNumId w:val="2"/>
  </w:num>
  <w:num w:numId="27" w16cid:durableId="478422230">
    <w:abstractNumId w:val="13"/>
  </w:num>
  <w:num w:numId="28" w16cid:durableId="1600915370">
    <w:abstractNumId w:val="21"/>
  </w:num>
  <w:num w:numId="29" w16cid:durableId="827785954">
    <w:abstractNumId w:val="4"/>
  </w:num>
  <w:num w:numId="30" w16cid:durableId="1064641803">
    <w:abstractNumId w:val="7"/>
  </w:num>
  <w:num w:numId="31" w16cid:durableId="1390418725">
    <w:abstractNumId w:val="15"/>
  </w:num>
  <w:num w:numId="32" w16cid:durableId="191304670">
    <w:abstractNumId w:val="39"/>
  </w:num>
  <w:num w:numId="33" w16cid:durableId="1612281930">
    <w:abstractNumId w:val="19"/>
  </w:num>
  <w:num w:numId="34" w16cid:durableId="231820582">
    <w:abstractNumId w:val="26"/>
  </w:num>
  <w:num w:numId="35" w16cid:durableId="1577011831">
    <w:abstractNumId w:val="11"/>
  </w:num>
  <w:num w:numId="36" w16cid:durableId="157885738">
    <w:abstractNumId w:val="3"/>
  </w:num>
  <w:num w:numId="37" w16cid:durableId="1858883601">
    <w:abstractNumId w:val="8"/>
  </w:num>
  <w:num w:numId="38" w16cid:durableId="769661465">
    <w:abstractNumId w:val="35"/>
  </w:num>
  <w:num w:numId="39" w16cid:durableId="288904595">
    <w:abstractNumId w:val="24"/>
  </w:num>
  <w:num w:numId="40" w16cid:durableId="699278416">
    <w:abstractNumId w:val="32"/>
  </w:num>
  <w:num w:numId="41" w16cid:durableId="313029169">
    <w:abstractNumId w:val="0"/>
  </w:num>
  <w:num w:numId="42" w16cid:durableId="660815434">
    <w:abstractNumId w:val="28"/>
  </w:num>
  <w:num w:numId="43" w16cid:durableId="6011108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82"/>
    <w:rsid w:val="00002787"/>
    <w:rsid w:val="00010280"/>
    <w:rsid w:val="00014B3D"/>
    <w:rsid w:val="00022E7D"/>
    <w:rsid w:val="00035467"/>
    <w:rsid w:val="0007675C"/>
    <w:rsid w:val="000940F4"/>
    <w:rsid w:val="000A7D0D"/>
    <w:rsid w:val="00111AC9"/>
    <w:rsid w:val="0012203F"/>
    <w:rsid w:val="0019211C"/>
    <w:rsid w:val="001A5CD1"/>
    <w:rsid w:val="001A5D86"/>
    <w:rsid w:val="00202551"/>
    <w:rsid w:val="00263C58"/>
    <w:rsid w:val="0029080F"/>
    <w:rsid w:val="002F00CB"/>
    <w:rsid w:val="00317E5A"/>
    <w:rsid w:val="00340A82"/>
    <w:rsid w:val="003573A1"/>
    <w:rsid w:val="003B2625"/>
    <w:rsid w:val="003F2FDF"/>
    <w:rsid w:val="004174E6"/>
    <w:rsid w:val="004A3F6D"/>
    <w:rsid w:val="00524D31"/>
    <w:rsid w:val="005A1D41"/>
    <w:rsid w:val="005A2E92"/>
    <w:rsid w:val="005C10CF"/>
    <w:rsid w:val="00610C3A"/>
    <w:rsid w:val="006642CF"/>
    <w:rsid w:val="006D5A05"/>
    <w:rsid w:val="006E2E44"/>
    <w:rsid w:val="00721CDA"/>
    <w:rsid w:val="00766D04"/>
    <w:rsid w:val="00776F24"/>
    <w:rsid w:val="007E1819"/>
    <w:rsid w:val="00827AF7"/>
    <w:rsid w:val="00837819"/>
    <w:rsid w:val="0084204B"/>
    <w:rsid w:val="0087070C"/>
    <w:rsid w:val="0089789E"/>
    <w:rsid w:val="008A6579"/>
    <w:rsid w:val="008D0E73"/>
    <w:rsid w:val="0091583F"/>
    <w:rsid w:val="00941AD9"/>
    <w:rsid w:val="00962ED7"/>
    <w:rsid w:val="009E25D9"/>
    <w:rsid w:val="009F2387"/>
    <w:rsid w:val="00A15C33"/>
    <w:rsid w:val="00A75003"/>
    <w:rsid w:val="00A94FAA"/>
    <w:rsid w:val="00AE319F"/>
    <w:rsid w:val="00B10A4B"/>
    <w:rsid w:val="00B8189F"/>
    <w:rsid w:val="00B96F54"/>
    <w:rsid w:val="00C675DA"/>
    <w:rsid w:val="00C7119F"/>
    <w:rsid w:val="00C87073"/>
    <w:rsid w:val="00D04D2A"/>
    <w:rsid w:val="00D31AB9"/>
    <w:rsid w:val="00DA6D47"/>
    <w:rsid w:val="00DC715C"/>
    <w:rsid w:val="00DF7205"/>
    <w:rsid w:val="00E278E5"/>
    <w:rsid w:val="00E32164"/>
    <w:rsid w:val="00E548FE"/>
    <w:rsid w:val="00E54E0C"/>
    <w:rsid w:val="00E756A0"/>
    <w:rsid w:val="00E8248D"/>
    <w:rsid w:val="00ED0A7D"/>
    <w:rsid w:val="00F23735"/>
    <w:rsid w:val="00F26852"/>
    <w:rsid w:val="00F47CFC"/>
    <w:rsid w:val="00F56BB8"/>
    <w:rsid w:val="00FE4E12"/>
    <w:rsid w:val="00FE744A"/>
    <w:rsid w:val="12D25468"/>
    <w:rsid w:val="140EE4D9"/>
    <w:rsid w:val="173C2347"/>
    <w:rsid w:val="18B12838"/>
    <w:rsid w:val="1E4EB774"/>
    <w:rsid w:val="1E57466B"/>
    <w:rsid w:val="1F687CE5"/>
    <w:rsid w:val="218EE72D"/>
    <w:rsid w:val="237298E1"/>
    <w:rsid w:val="285DD0A0"/>
    <w:rsid w:val="2CDBB571"/>
    <w:rsid w:val="2DB43541"/>
    <w:rsid w:val="31D3C3ED"/>
    <w:rsid w:val="3A816209"/>
    <w:rsid w:val="3CD80A5B"/>
    <w:rsid w:val="42F57146"/>
    <w:rsid w:val="44DC2094"/>
    <w:rsid w:val="454A6B6A"/>
    <w:rsid w:val="4C1DE9A1"/>
    <w:rsid w:val="4DE06984"/>
    <w:rsid w:val="4EE5F4CA"/>
    <w:rsid w:val="59AEFE2B"/>
    <w:rsid w:val="66942AA9"/>
    <w:rsid w:val="691F7627"/>
    <w:rsid w:val="6B755916"/>
    <w:rsid w:val="783AB3C1"/>
    <w:rsid w:val="788D8C83"/>
    <w:rsid w:val="7C2A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44DE"/>
  <w15:chartTrackingRefBased/>
  <w15:docId w15:val="{CFC50595-8512-4887-8BB3-D8DF41F1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0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A82"/>
    <w:rPr>
      <w:sz w:val="20"/>
      <w:szCs w:val="20"/>
    </w:rPr>
  </w:style>
  <w:style w:type="table" w:styleId="GridTable1Light">
    <w:name w:val="Grid Table 1 Light"/>
    <w:basedOn w:val="TableNormal"/>
    <w:uiPriority w:val="46"/>
    <w:rsid w:val="00340A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263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3C58"/>
  </w:style>
  <w:style w:type="character" w:customStyle="1" w:styleId="eop">
    <w:name w:val="eop"/>
    <w:basedOn w:val="DefaultParagraphFont"/>
    <w:rsid w:val="00263C58"/>
  </w:style>
  <w:style w:type="character" w:customStyle="1" w:styleId="scxw255875558">
    <w:name w:val="scxw255875558"/>
    <w:basedOn w:val="DefaultParagraphFont"/>
    <w:rsid w:val="00263C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89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A1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A1D41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278E5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57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3A1"/>
  </w:style>
  <w:style w:type="character" w:styleId="PageNumber">
    <w:name w:val="page number"/>
    <w:basedOn w:val="DefaultParagraphFont"/>
    <w:uiPriority w:val="99"/>
    <w:semiHidden/>
    <w:unhideWhenUsed/>
    <w:rsid w:val="003573A1"/>
  </w:style>
  <w:style w:type="paragraph" w:styleId="Footer">
    <w:name w:val="footer"/>
    <w:basedOn w:val="Normal"/>
    <w:link w:val="FooterChar"/>
    <w:uiPriority w:val="99"/>
    <w:unhideWhenUsed/>
    <w:rsid w:val="00357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3A1"/>
  </w:style>
  <w:style w:type="paragraph" w:styleId="Revision">
    <w:name w:val="Revision"/>
    <w:hidden/>
    <w:uiPriority w:val="99"/>
    <w:semiHidden/>
    <w:rsid w:val="00E54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1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7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5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73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4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8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15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3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4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18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3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0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3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5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2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6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3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8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9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a37e2d-a12b-47b7-9c3c-40d22df3b50a" xsi:nil="true"/>
    <lcf76f155ced4ddcb4097134ff3c332f xmlns="137f62fc-0309-469d-96f8-244e1f51aa1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6FEED5D5053469AFB61F4CDE271DB" ma:contentTypeVersion="16" ma:contentTypeDescription="Create a new document." ma:contentTypeScope="" ma:versionID="a9204b7d699d116a4b963790555f5276">
  <xsd:schema xmlns:xsd="http://www.w3.org/2001/XMLSchema" xmlns:xs="http://www.w3.org/2001/XMLSchema" xmlns:p="http://schemas.microsoft.com/office/2006/metadata/properties" xmlns:ns2="137f62fc-0309-469d-96f8-244e1f51aa13" xmlns:ns3="aca37e2d-a12b-47b7-9c3c-40d22df3b50a" targetNamespace="http://schemas.microsoft.com/office/2006/metadata/properties" ma:root="true" ma:fieldsID="e75fb52d957aaec803466ef16c4a8614" ns2:_="" ns3:_="">
    <xsd:import namespace="137f62fc-0309-469d-96f8-244e1f51aa13"/>
    <xsd:import namespace="aca37e2d-a12b-47b7-9c3c-40d22df3b5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f62fc-0309-469d-96f8-244e1f51aa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37e2d-a12b-47b7-9c3c-40d22df3b50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03a663e-7bce-4a3d-a925-a795ff620ecc}" ma:internalName="TaxCatchAll" ma:showField="CatchAllData" ma:web="aca37e2d-a12b-47b7-9c3c-40d22df3b5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72CF19-8C2B-4CAC-A57B-A2F76E6015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CF9A13-BEA7-4003-B111-085ABA485F1F}">
  <ds:schemaRefs>
    <ds:schemaRef ds:uri="http://schemas.microsoft.com/office/2006/metadata/properties"/>
    <ds:schemaRef ds:uri="http://schemas.microsoft.com/office/infopath/2007/PartnerControls"/>
    <ds:schemaRef ds:uri="aca37e2d-a12b-47b7-9c3c-40d22df3b50a"/>
    <ds:schemaRef ds:uri="137f62fc-0309-469d-96f8-244e1f51aa13"/>
  </ds:schemaRefs>
</ds:datastoreItem>
</file>

<file path=customXml/itemProps3.xml><?xml version="1.0" encoding="utf-8"?>
<ds:datastoreItem xmlns:ds="http://schemas.openxmlformats.org/officeDocument/2006/customXml" ds:itemID="{5B5AE51E-78E3-4D79-ACB3-4383E0B3C6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7f62fc-0309-469d-96f8-244e1f51aa13"/>
    <ds:schemaRef ds:uri="aca37e2d-a12b-47b7-9c3c-40d22df3b5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3A0C38-9D2D-A54A-BD3B-B1DD90BC6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earcey</dc:creator>
  <cp:keywords/>
  <dc:description/>
  <cp:lastModifiedBy>Polly Waite</cp:lastModifiedBy>
  <cp:revision>2</cp:revision>
  <dcterms:created xsi:type="dcterms:W3CDTF">2022-12-02T10:07:00Z</dcterms:created>
  <dcterms:modified xsi:type="dcterms:W3CDTF">2022-12-0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6FEED5D5053469AFB61F4CDE271DB</vt:lpwstr>
  </property>
</Properties>
</file>